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718" w:firstLine="949"/>
        <w:jc w:val="center"/>
        <w:rPr/>
      </w:pPr>
      <w:r>
        <w:rPr>
          <w:b/>
          <w:color w:val="000000"/>
        </w:rPr>
        <w:t>Table S</w:t>
      </w:r>
      <w:r>
        <w:rPr>
          <w:b/>
          <w:color w:val="000000"/>
        </w:rPr>
        <w:t>2</w:t>
      </w:r>
      <w:r>
        <w:rPr>
          <w:b/>
          <w:color w:val="000000"/>
        </w:rPr>
        <w:t xml:space="preserve"> The primer sequences used </w:t>
      </w:r>
      <w:r>
        <w:rPr/>
        <w:t>in the real-time PCR experimen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4"/>
        <w:gridCol w:w="3652"/>
        <w:gridCol w:w="3746"/>
      </w:tblGrid>
      <w:tr>
        <w:trPr/>
        <w:tc>
          <w:tcPr>
            <w:tcW w:w="112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/>
              <w:t>Gene names</w:t>
            </w:r>
          </w:p>
        </w:tc>
        <w:tc>
          <w:tcPr>
            <w:tcW w:w="365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orward</w:t>
            </w:r>
          </w:p>
        </w:tc>
        <w:tc>
          <w:tcPr>
            <w:tcW w:w="374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Reverse</w:t>
            </w:r>
          </w:p>
        </w:tc>
      </w:tr>
      <w:tr>
        <w:trPr>
          <w:trHeight w:val="4560" w:hRule="atLeast"/>
        </w:trPr>
        <w:tc>
          <w:tcPr>
            <w:tcW w:w="112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scl2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Lgr5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Sox2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Bmi1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CD133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Oct4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C</w:t>
            </w:r>
            <w:r>
              <w:rPr/>
              <w:t>-myc</w:t>
            </w:r>
          </w:p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β</w:t>
            </w:r>
            <w:r>
              <w:rPr/>
              <w:t>-catenin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</w:rPr>
              <w:t>β</w:t>
            </w:r>
            <w:r>
              <w:rPr/>
              <w:t>-actin</w:t>
            </w:r>
          </w:p>
        </w:tc>
        <w:tc>
          <w:tcPr>
            <w:tcW w:w="365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CGTGAAGCTGGTGAACTTGG-3’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GTGACAACAGCAGTATGGACGA-3’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GAGCGCCCTGCAGTACAA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5’-GAGGGTACTTCATTGATGCCACAAC-3’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AGTGGCATCGTGCAAACCTG-3’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CTGGAGAAGGAGAAGCTGGA-3’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TCTCCACACATCAGCACAACT-3’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AGTTGAGCACCTGTTTGCCTGA-3’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GGCACCCAGCACAATGAA-3’</w:t>
            </w:r>
          </w:p>
        </w:tc>
        <w:tc>
          <w:tcPr>
            <w:tcW w:w="374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GATGTACTCCACGGCTGAG-3’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AAGGTGAACACTGCACTGAATGAA-3’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CTGCGAGTAGGACATGCTGTAG-3’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CTGGTCTCCAGGTAACGAACAATA-3’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CTCCGAATCCATTCGACGATAGTA-3’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CAAATTGCTCGAGTTCTTTCTG-3’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TTCGCCTCTTGACATTCTCCT-3’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ATGAGCAGCACTCGGACCTTC-3’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CTAAGTCATAGTCCGCCTAGAAGCA-3’</w:t>
            </w:r>
          </w:p>
        </w:tc>
      </w:tr>
    </w:tbl>
    <w:p>
      <w:pPr>
        <w:pStyle w:val="Normal"/>
        <w:spacing w:lineRule="auto" w:line="360"/>
        <w:ind w:firstLine="1470"/>
        <w:rPr/>
      </w:pPr>
      <w:r>
        <w:rPr/>
      </w:r>
    </w:p>
    <w:p>
      <w:pPr>
        <w:pStyle w:val="Normal"/>
        <w:spacing w:lineRule="auto" w:line="360"/>
        <w:ind w:firstLine="1476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firstLine="1476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firstLine="1476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firstLine="1476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firstLine="1476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firstLine="1476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firstLine="1476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firstLine="1476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firstLine="1476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firstLine="1476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firstLine="1476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firstLine="1476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firstLine="1476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firstLine="1476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firstLine="1476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firstLine="1476"/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  <w:b w:val="false"/>
      <w:sz w:val="21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09:43:00Z</dcterms:created>
  <dc:creator>wrq</dc:creator>
  <dc:description/>
  <cp:keywords/>
  <dc:language>en-US</dc:language>
  <cp:lastModifiedBy>wrq</cp:lastModifiedBy>
  <dcterms:modified xsi:type="dcterms:W3CDTF">2011-09-11T03:40:00Z</dcterms:modified>
  <cp:revision>2</cp:revision>
  <dc:subject/>
  <dc:title>Table S3 The primer sequences used in the real-time PCR experiment</dc:title>
</cp:coreProperties>
</file>